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E90AF" w14:textId="77777777" w:rsidR="00E667F9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</w:p>
    <w:p w14:paraId="26316836" w14:textId="77777777" w:rsidR="00E667F9" w:rsidRDefault="00E667F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77A2E7" w14:textId="77777777" w:rsidR="00E667F9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mographics table showing patient information: sex (assigned at birth), age, schooling, autism spectrum disorder (ASD) severity, comorbidities, and prior therapy.</w:t>
      </w:r>
    </w:p>
    <w:p w14:paraId="18B1561B" w14:textId="77777777" w:rsidR="00E667F9" w:rsidRDefault="00E667F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3815"/>
        <w:gridCol w:w="3715"/>
      </w:tblGrid>
      <w:tr w:rsidR="00E667F9" w14:paraId="13B39027" w14:textId="77777777">
        <w:trPr>
          <w:trHeight w:val="435"/>
        </w:trPr>
        <w:tc>
          <w:tcPr>
            <w:tcW w:w="560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109A5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BF5DA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sis Cohort (N =30)</w:t>
            </w:r>
          </w:p>
        </w:tc>
      </w:tr>
      <w:tr w:rsidR="00E667F9" w14:paraId="0D43EDDD" w14:textId="77777777">
        <w:trPr>
          <w:trHeight w:val="315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DE77B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6462E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F2D27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40.0%)</w:t>
            </w:r>
          </w:p>
        </w:tc>
      </w:tr>
      <w:tr w:rsidR="00E667F9" w14:paraId="5427EDCB" w14:textId="77777777">
        <w:trPr>
          <w:trHeight w:val="315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8EFB6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0C3FA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13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B23C3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50.0%)</w:t>
            </w:r>
          </w:p>
        </w:tc>
      </w:tr>
      <w:tr w:rsidR="00E667F9" w14:paraId="2E8A779C" w14:textId="77777777">
        <w:trPr>
          <w:trHeight w:val="315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A6B8D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CBBCA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-22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D1DBC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.0%)</w:t>
            </w:r>
          </w:p>
        </w:tc>
      </w:tr>
      <w:tr w:rsidR="00E667F9" w14:paraId="7BA21567" w14:textId="77777777">
        <w:trPr>
          <w:trHeight w:val="315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B6C00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(assigned at birth)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AE4AF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3FF9E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76.7%)</w:t>
            </w:r>
          </w:p>
        </w:tc>
      </w:tr>
      <w:tr w:rsidR="00E667F9" w14:paraId="3A2D74EB" w14:textId="77777777">
        <w:trPr>
          <w:trHeight w:val="315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C1BCA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2C22B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F9E6D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3.3%)</w:t>
            </w:r>
          </w:p>
        </w:tc>
      </w:tr>
      <w:tr w:rsidR="00E667F9" w14:paraId="200120DD" w14:textId="77777777">
        <w:trPr>
          <w:trHeight w:val="320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B337C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D Severity Level (DSM-5)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30D43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0AEDC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6.7%)</w:t>
            </w:r>
          </w:p>
        </w:tc>
      </w:tr>
      <w:tr w:rsidR="00E667F9" w14:paraId="79A4EE82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68A2F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02D5B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8AE56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3.3%)</w:t>
            </w:r>
          </w:p>
        </w:tc>
      </w:tr>
      <w:tr w:rsidR="00E667F9" w14:paraId="0CDF4E3A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EE631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1AE1C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12684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0.0%)</w:t>
            </w:r>
          </w:p>
        </w:tc>
      </w:tr>
      <w:tr w:rsidR="00E667F9" w14:paraId="56233AFD" w14:textId="77777777">
        <w:trPr>
          <w:trHeight w:val="320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8CA5A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hooling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7E33E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5A7CE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30.0%)</w:t>
            </w:r>
          </w:p>
        </w:tc>
      </w:tr>
      <w:tr w:rsidR="00E667F9" w14:paraId="254A78A6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ADBBF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CEE13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637E0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6.7%)</w:t>
            </w:r>
          </w:p>
        </w:tc>
      </w:tr>
      <w:tr w:rsidR="00E667F9" w14:paraId="6D6D2793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33DEA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B0A08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al Education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CAE73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3.3%)</w:t>
            </w:r>
          </w:p>
        </w:tc>
      </w:tr>
      <w:tr w:rsidR="00E667F9" w14:paraId="7CCD5E17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41C48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D9C98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D5406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6.7%)</w:t>
            </w:r>
          </w:p>
        </w:tc>
      </w:tr>
      <w:tr w:rsidR="00E667F9" w14:paraId="749B51D7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F987B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997E7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53E13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3%)</w:t>
            </w:r>
          </w:p>
        </w:tc>
      </w:tr>
      <w:tr w:rsidR="00E667F9" w14:paraId="2EFAF2BA" w14:textId="77777777">
        <w:trPr>
          <w:trHeight w:val="320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F9786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or/ Concurrent Therapy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4B13E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ABA Therapy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06EE4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46.7%)</w:t>
            </w:r>
          </w:p>
        </w:tc>
      </w:tr>
      <w:tr w:rsidR="00E667F9" w14:paraId="6A5F740F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E9180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0C3BA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ech Therapy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18386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63.3%)</w:t>
            </w:r>
          </w:p>
        </w:tc>
      </w:tr>
      <w:tr w:rsidR="00E667F9" w14:paraId="49C4CE4E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44F1E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C32C7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Therapy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4BFF4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60.0%)</w:t>
            </w:r>
          </w:p>
        </w:tc>
      </w:tr>
      <w:tr w:rsidR="00E667F9" w14:paraId="4675CE40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B57EF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93E3E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herapy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5C93C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6.7%)</w:t>
            </w:r>
          </w:p>
        </w:tc>
      </w:tr>
      <w:tr w:rsidR="00E667F9" w14:paraId="47917DED" w14:textId="77777777">
        <w:trPr>
          <w:trHeight w:val="320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643B8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0B4D9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tion-deficit/hyperactivity disorder (ADHD)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6BBDA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6.7%)</w:t>
            </w:r>
          </w:p>
        </w:tc>
      </w:tr>
      <w:tr w:rsidR="00E667F9" w14:paraId="5C52B5C0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8BDDF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8E683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nguage Disorders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FE28B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6.7%)</w:t>
            </w:r>
          </w:p>
        </w:tc>
      </w:tr>
      <w:tr w:rsidR="00E667F9" w14:paraId="2876B345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37CFC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EC183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2A312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.0%)</w:t>
            </w:r>
          </w:p>
        </w:tc>
      </w:tr>
      <w:tr w:rsidR="00E667F9" w14:paraId="1576B74D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82DB6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EA28A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izures 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E790D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.0%)</w:t>
            </w:r>
          </w:p>
        </w:tc>
      </w:tr>
      <w:tr w:rsidR="00E667F9" w14:paraId="5C1603B5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2B4B5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B2BEB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Developmental Delay (GDD)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097A3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6.7%)</w:t>
            </w:r>
          </w:p>
        </w:tc>
      </w:tr>
      <w:tr w:rsidR="00E667F9" w14:paraId="526505AF" w14:textId="77777777">
        <w:trPr>
          <w:trHeight w:val="320"/>
        </w:trPr>
        <w:tc>
          <w:tcPr>
            <w:tcW w:w="1785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91922" w14:textId="77777777" w:rsidR="00E667F9" w:rsidRPr="00B0776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7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61A26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5F3C0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46.7%)</w:t>
            </w:r>
          </w:p>
        </w:tc>
      </w:tr>
      <w:tr w:rsidR="00E667F9" w14:paraId="09311384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7EB03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F7CCD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prescription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38C7B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0.0%)</w:t>
            </w:r>
          </w:p>
        </w:tc>
      </w:tr>
      <w:tr w:rsidR="00E667F9" w14:paraId="6A461168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677B6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B42E7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28430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6.7%)</w:t>
            </w:r>
          </w:p>
        </w:tc>
      </w:tr>
      <w:tr w:rsidR="00E667F9" w14:paraId="059ADFF7" w14:textId="77777777">
        <w:trPr>
          <w:trHeight w:val="320"/>
        </w:trPr>
        <w:tc>
          <w:tcPr>
            <w:tcW w:w="1785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6B92C" w14:textId="77777777" w:rsidR="00E667F9" w:rsidRDefault="00E667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A802A" w14:textId="77777777" w:rsidR="00E667F9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scription, other than antipsychotics</w:t>
            </w:r>
          </w:p>
        </w:tc>
        <w:tc>
          <w:tcPr>
            <w:tcW w:w="37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3810E" w14:textId="77777777" w:rsidR="00E667F9" w:rsidRDefault="00000000">
            <w:pPr>
              <w:widowControl w:val="0"/>
              <w:spacing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6.7)</w:t>
            </w:r>
          </w:p>
        </w:tc>
      </w:tr>
    </w:tbl>
    <w:p w14:paraId="218EAD2C" w14:textId="77777777" w:rsidR="00E667F9" w:rsidRDefault="00E667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667F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7F9"/>
    <w:rsid w:val="0038133E"/>
    <w:rsid w:val="00B07762"/>
    <w:rsid w:val="00E6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0C36E"/>
  <w15:docId w15:val="{3FCC0C8E-FB3C-4041-BBAF-9AB22FB9F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YMtwiqr7GHz8ocqVdLEvWv3+rg==">CgMxLjA4AGooChRzdWdnZXN0LnQzbnNqMG12Mzh3cxIQTWFkYWxpbmEgQ2lvYmFudWooChRzdWdnZXN0LnNrMWsxeTJodzRiaBIQTWFkYWxpbmEgQ2lvYmFudWooChRzdWdnZXN0Lmx5d212MDJ0bWE2NxIQTWFkYWxpbmEgQ2lvYmFudWooChRzdWdnZXN0LnN0ejR3a2w5YmlsNRIQTWFkYWxpbmEgQ2lvYmFudWooChRzdWdnZXN0LjhncDI5NHNtNmplbhIQTWFkYWxpbmEgQ2lvYmFudWooChRzdWdnZXN0LjJpMWtsM2I2bXU1aRIQTWFkYWxpbmEgQ2lvYmFudXIhMUFJRDRVOTNGTmZpZEkzOENXZlp0eldDaGM1QVMtOWZ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na Barnes</cp:lastModifiedBy>
  <cp:revision>2</cp:revision>
  <dcterms:created xsi:type="dcterms:W3CDTF">2024-09-06T20:48:00Z</dcterms:created>
  <dcterms:modified xsi:type="dcterms:W3CDTF">2024-09-06T20:49:00Z</dcterms:modified>
</cp:coreProperties>
</file>